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62BEB6" w14:textId="1AEAD2E6" w:rsidR="005112EB" w:rsidRDefault="005112EB" w:rsidP="005112EB">
      <w:pPr>
        <w:tabs>
          <w:tab w:val="left" w:pos="5490"/>
        </w:tabs>
        <w:jc w:val="center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3DA98E82" w14:textId="77777777" w:rsidR="00270D73" w:rsidRPr="006D10F2" w:rsidRDefault="00270D73" w:rsidP="005112EB">
      <w:pPr>
        <w:tabs>
          <w:tab w:val="left" w:pos="5490"/>
        </w:tabs>
        <w:jc w:val="center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14:paraId="3A3B2F2C" w14:textId="77777777" w:rsidR="005112EB" w:rsidRPr="006D10F2" w:rsidRDefault="005112EB" w:rsidP="005112EB">
      <w:pPr>
        <w:tabs>
          <w:tab w:val="left" w:pos="5490"/>
        </w:tabs>
        <w:rPr>
          <w:rFonts w:ascii="Times New Roman" w:hAnsi="Times New Roman" w:cs="Times New Roman"/>
          <w:sz w:val="24"/>
          <w:szCs w:val="24"/>
        </w:rPr>
      </w:pPr>
    </w:p>
    <w:p w14:paraId="0B8D89EC" w14:textId="7BDABCD8" w:rsidR="005112EB" w:rsidRPr="006D10F2" w:rsidRDefault="005112EB" w:rsidP="005112EB">
      <w:pPr>
        <w:tabs>
          <w:tab w:val="left" w:pos="5490"/>
        </w:tabs>
        <w:jc w:val="center"/>
        <w:rPr>
          <w:rFonts w:ascii="Times New Roman" w:hAnsi="Times New Roman" w:cs="Times New Roman"/>
          <w:iCs/>
          <w:color w:val="000000"/>
          <w:sz w:val="24"/>
          <w:szCs w:val="24"/>
        </w:rPr>
      </w:pPr>
      <w:r w:rsidRPr="006D10F2">
        <w:rPr>
          <w:rFonts w:ascii="Times New Roman" w:hAnsi="Times New Roman" w:cs="Times New Roman"/>
          <w:sz w:val="24"/>
          <w:szCs w:val="24"/>
        </w:rPr>
        <w:t xml:space="preserve">Petracca, </w:t>
      </w:r>
      <w:proofErr w:type="spellStart"/>
      <w:proofErr w:type="gramStart"/>
      <w:r w:rsidRPr="006D10F2">
        <w:rPr>
          <w:rFonts w:ascii="Times New Roman" w:hAnsi="Times New Roman" w:cs="Times New Roman"/>
          <w:sz w:val="24"/>
          <w:szCs w:val="24"/>
        </w:rPr>
        <w:t>L.S.</w:t>
      </w:r>
      <w:r w:rsidRPr="006D10F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b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D10F2">
        <w:rPr>
          <w:rFonts w:ascii="Times New Roman" w:hAnsi="Times New Roman" w:cs="Times New Roman"/>
          <w:sz w:val="24"/>
          <w:szCs w:val="24"/>
        </w:rPr>
        <w:t xml:space="preserve">, B. </w:t>
      </w:r>
      <w:proofErr w:type="spellStart"/>
      <w:r w:rsidRPr="006D10F2">
        <w:rPr>
          <w:rFonts w:ascii="Times New Roman" w:hAnsi="Times New Roman" w:cs="Times New Roman"/>
          <w:sz w:val="24"/>
          <w:szCs w:val="24"/>
        </w:rPr>
        <w:t>Gardn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6D10F2">
        <w:rPr>
          <w:rFonts w:ascii="Times New Roman" w:hAnsi="Times New Roman" w:cs="Times New Roman"/>
          <w:sz w:val="24"/>
          <w:szCs w:val="24"/>
        </w:rPr>
        <w:t xml:space="preserve">, B.T. </w:t>
      </w:r>
      <w:proofErr w:type="spellStart"/>
      <w:r w:rsidRPr="006D10F2">
        <w:rPr>
          <w:rFonts w:ascii="Times New Roman" w:hAnsi="Times New Roman" w:cs="Times New Roman"/>
          <w:sz w:val="24"/>
          <w:szCs w:val="24"/>
        </w:rPr>
        <w:t>Maletzk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6D10F2">
        <w:rPr>
          <w:rFonts w:ascii="Times New Roman" w:hAnsi="Times New Roman" w:cs="Times New Roman"/>
          <w:sz w:val="24"/>
          <w:szCs w:val="24"/>
        </w:rPr>
        <w:t xml:space="preserve">, and S.J. </w:t>
      </w:r>
      <w:proofErr w:type="spellStart"/>
      <w:r w:rsidRPr="006D10F2">
        <w:rPr>
          <w:rFonts w:ascii="Times New Roman" w:hAnsi="Times New Roman" w:cs="Times New Roman"/>
          <w:sz w:val="24"/>
          <w:szCs w:val="24"/>
        </w:rPr>
        <w:t>Convers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e</w:t>
      </w:r>
      <w:proofErr w:type="spellEnd"/>
      <w:r w:rsidRPr="006D10F2">
        <w:rPr>
          <w:rFonts w:ascii="Times New Roman" w:hAnsi="Times New Roman" w:cs="Times New Roman"/>
          <w:sz w:val="24"/>
          <w:szCs w:val="24"/>
        </w:rPr>
        <w:t>. 202</w:t>
      </w:r>
      <w:r w:rsidR="008660A0">
        <w:rPr>
          <w:rFonts w:ascii="Times New Roman" w:hAnsi="Times New Roman" w:cs="Times New Roman"/>
          <w:sz w:val="24"/>
          <w:szCs w:val="24"/>
        </w:rPr>
        <w:t>3</w:t>
      </w:r>
      <w:r w:rsidRPr="006D10F2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118297861"/>
      <w:r w:rsidRPr="006D10F2">
        <w:rPr>
          <w:rFonts w:ascii="Times New Roman" w:hAnsi="Times New Roman" w:cs="Times New Roman"/>
          <w:sz w:val="24"/>
          <w:szCs w:val="24"/>
        </w:rPr>
        <w:t xml:space="preserve">Merging integrated population models and individual-based models to project population dynamics of recolonizing species. </w:t>
      </w:r>
      <w:bookmarkEnd w:id="0"/>
    </w:p>
    <w:p w14:paraId="4FF0DB88" w14:textId="77777777" w:rsidR="005112EB" w:rsidRPr="006D10F2" w:rsidRDefault="005112EB" w:rsidP="005112EB">
      <w:pPr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6622BE1B" w14:textId="77777777" w:rsidR="005112EB" w:rsidRPr="006D10F2" w:rsidRDefault="005112EB" w:rsidP="005112EB">
      <w:pPr>
        <w:rPr>
          <w:rFonts w:ascii="Times New Roman" w:hAnsi="Times New Roman" w:cs="Times New Roman"/>
          <w:bCs/>
          <w:sz w:val="24"/>
          <w:szCs w:val="24"/>
        </w:rPr>
      </w:pPr>
      <w:r w:rsidRPr="006D10F2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6D10F2">
        <w:rPr>
          <w:rFonts w:ascii="Times New Roman" w:hAnsi="Times New Roman" w:cs="Times New Roman"/>
          <w:bCs/>
          <w:sz w:val="24"/>
          <w:szCs w:val="24"/>
        </w:rPr>
        <w:t xml:space="preserve">Washington Cooperative Fish and Wildlife Research Unit, School of Aquatic and Fishery Sciences, University of Washington, Seattle, Washington  </w:t>
      </w:r>
    </w:p>
    <w:p w14:paraId="5DE3F982" w14:textId="77777777" w:rsidR="005112EB" w:rsidRPr="006D10F2" w:rsidRDefault="005112EB" w:rsidP="005112EB">
      <w:pPr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14:paraId="0DE7D90E" w14:textId="77777777" w:rsidR="005112EB" w:rsidRPr="006D10F2" w:rsidRDefault="005112EB" w:rsidP="005112EB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Pr="006D10F2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Caesar Kleberg Wildlife Research Institute, Texas A&amp;M-Kingsville, Kingsville, TX</w:t>
      </w:r>
      <w:r w:rsidRPr="006D10F2">
        <w:rPr>
          <w:rFonts w:ascii="Times New Roman" w:hAnsi="Times New Roman" w:cs="Times New Roman"/>
          <w:bCs/>
          <w:sz w:val="24"/>
          <w:szCs w:val="24"/>
        </w:rPr>
        <w:t xml:space="preserve">  </w:t>
      </w:r>
    </w:p>
    <w:p w14:paraId="127EA5FC" w14:textId="77777777" w:rsidR="005112EB" w:rsidRDefault="005112EB" w:rsidP="005112EB">
      <w:pPr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14:paraId="1FB27B5B" w14:textId="77777777" w:rsidR="005112EB" w:rsidRPr="006D10F2" w:rsidRDefault="005112EB" w:rsidP="005112EB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c </w:t>
      </w:r>
      <w:r w:rsidRPr="006D10F2">
        <w:rPr>
          <w:rFonts w:ascii="Times New Roman" w:hAnsi="Times New Roman" w:cs="Times New Roman"/>
          <w:bCs/>
          <w:sz w:val="24"/>
          <w:szCs w:val="24"/>
        </w:rPr>
        <w:t xml:space="preserve">School of Environmental and Forest Sciences, University of Washington, Seattle, Washington  </w:t>
      </w:r>
    </w:p>
    <w:p w14:paraId="1D331E7D" w14:textId="77777777" w:rsidR="005112EB" w:rsidRPr="006D10F2" w:rsidRDefault="005112EB" w:rsidP="005112EB">
      <w:pPr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14:paraId="4D255F60" w14:textId="77777777" w:rsidR="005112EB" w:rsidRPr="006D10F2" w:rsidRDefault="005112EB" w:rsidP="005112EB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d </w:t>
      </w:r>
      <w:r w:rsidRPr="006D10F2">
        <w:rPr>
          <w:rFonts w:ascii="Times New Roman" w:hAnsi="Times New Roman" w:cs="Times New Roman"/>
          <w:bCs/>
          <w:sz w:val="24"/>
          <w:szCs w:val="24"/>
        </w:rPr>
        <w:t xml:space="preserve">Washington Department of Fish and Wildlife, Cle </w:t>
      </w:r>
      <w:proofErr w:type="spellStart"/>
      <w:r w:rsidRPr="006D10F2">
        <w:rPr>
          <w:rFonts w:ascii="Times New Roman" w:hAnsi="Times New Roman" w:cs="Times New Roman"/>
          <w:bCs/>
          <w:sz w:val="24"/>
          <w:szCs w:val="24"/>
        </w:rPr>
        <w:t>Elum</w:t>
      </w:r>
      <w:proofErr w:type="spellEnd"/>
      <w:r w:rsidRPr="006D10F2">
        <w:rPr>
          <w:rFonts w:ascii="Times New Roman" w:hAnsi="Times New Roman" w:cs="Times New Roman"/>
          <w:bCs/>
          <w:sz w:val="24"/>
          <w:szCs w:val="24"/>
        </w:rPr>
        <w:t xml:space="preserve">, Washington </w:t>
      </w:r>
    </w:p>
    <w:p w14:paraId="2DC8C808" w14:textId="77777777" w:rsidR="005112EB" w:rsidRPr="006D10F2" w:rsidRDefault="005112EB" w:rsidP="005112EB">
      <w:pPr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14:paraId="0AAEB2CD" w14:textId="77777777" w:rsidR="005112EB" w:rsidRDefault="005112EB" w:rsidP="005112EB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e </w:t>
      </w:r>
      <w:r w:rsidRPr="006D10F2">
        <w:rPr>
          <w:rFonts w:ascii="Times New Roman" w:hAnsi="Times New Roman" w:cs="Times New Roman"/>
          <w:bCs/>
          <w:sz w:val="24"/>
          <w:szCs w:val="24"/>
        </w:rPr>
        <w:t>U.S. Geological Survey, Washington Cooperative Fish and Wildlife Research Unit, School of Environmental and Forest Sciences &amp; School of Aquatic and Fishery Sciences, University of Washington, Seattle, Washington</w:t>
      </w:r>
    </w:p>
    <w:p w14:paraId="6B0E186B" w14:textId="77777777" w:rsidR="005112EB" w:rsidRDefault="005112EB" w:rsidP="005112EB">
      <w:pPr>
        <w:rPr>
          <w:rFonts w:ascii="Times New Roman" w:hAnsi="Times New Roman" w:cs="Times New Roman"/>
          <w:bCs/>
          <w:sz w:val="24"/>
          <w:szCs w:val="24"/>
        </w:rPr>
      </w:pPr>
    </w:p>
    <w:p w14:paraId="16CBB8AF" w14:textId="77777777" w:rsidR="005112EB" w:rsidRPr="006D10F2" w:rsidRDefault="005112EB" w:rsidP="005112EB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*corresponding author: lisanne.petracca@tamuk.edu</w:t>
      </w:r>
      <w:r w:rsidRPr="006D10F2">
        <w:rPr>
          <w:rFonts w:ascii="Times New Roman" w:hAnsi="Times New Roman" w:cs="Times New Roman"/>
          <w:bCs/>
          <w:sz w:val="24"/>
          <w:szCs w:val="24"/>
        </w:rPr>
        <w:t xml:space="preserve">   </w:t>
      </w:r>
    </w:p>
    <w:p w14:paraId="6DA079CC" w14:textId="0C53F974" w:rsidR="00967CBD" w:rsidRPr="00D249E9" w:rsidRDefault="00074743" w:rsidP="00967CBD">
      <w:pPr>
        <w:rPr>
          <w:b/>
        </w:rPr>
      </w:pPr>
      <w:r>
        <w:rPr>
          <w:b/>
        </w:rPr>
        <w:br w:type="column"/>
      </w:r>
      <w:r w:rsidR="00967CBD" w:rsidRPr="00D249E9">
        <w:rPr>
          <w:b/>
        </w:rPr>
        <w:lastRenderedPageBreak/>
        <w:t xml:space="preserve"> </w:t>
      </w:r>
    </w:p>
    <w:p w14:paraId="2CCCD99C" w14:textId="77777777" w:rsidR="00270D73" w:rsidRPr="00443822" w:rsidRDefault="00270D73" w:rsidP="00270D7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43822">
        <w:rPr>
          <w:rFonts w:ascii="Times New Roman" w:hAnsi="Times New Roman" w:cs="Times New Roman"/>
          <w:b/>
          <w:sz w:val="24"/>
          <w:szCs w:val="24"/>
        </w:rPr>
        <w:t>Appendix S5. Comparison of model output from Categorical Resource Selection Function (RSF) and Least Cost Path territory selection processes</w:t>
      </w:r>
    </w:p>
    <w:p w14:paraId="49C4FAFB" w14:textId="77777777" w:rsidR="00270D73" w:rsidRPr="00443822" w:rsidRDefault="00270D73" w:rsidP="00270D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4DD49B3" w14:textId="77777777" w:rsidR="00270D73" w:rsidRPr="00443822" w:rsidRDefault="00270D73" w:rsidP="00270D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8611BB0" w14:textId="77777777" w:rsidR="00270D73" w:rsidRPr="00443822" w:rsidRDefault="00270D73" w:rsidP="00270D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070099A" w14:textId="77777777" w:rsidR="00270D73" w:rsidRPr="00443822" w:rsidRDefault="00270D73" w:rsidP="00270D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52D2A8C" w14:textId="77777777" w:rsidR="00270D73" w:rsidRPr="00443822" w:rsidRDefault="00270D73" w:rsidP="00270D7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4382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3C5327" wp14:editId="5B4EC6A6">
            <wp:extent cx="4492752" cy="3377184"/>
            <wp:effectExtent l="0" t="0" r="317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Chapter1_AppendixS5_Figure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2752" cy="3377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5E8EB" w14:textId="77777777" w:rsidR="00270D73" w:rsidRPr="00443822" w:rsidRDefault="00270D73" w:rsidP="00270D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38551B8" w14:textId="77777777" w:rsidR="00270D73" w:rsidRPr="00443822" w:rsidRDefault="00270D73" w:rsidP="00270D73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43822">
        <w:rPr>
          <w:rFonts w:ascii="Times New Roman" w:hAnsi="Times New Roman" w:cs="Times New Roman"/>
          <w:sz w:val="24"/>
          <w:szCs w:val="24"/>
        </w:rPr>
        <w:t xml:space="preserve">Figure S1. Probability of meeting plan recovery (i.e., having four breeding pairs in each of three recovery regions, and 15 breeding pairs total in the state) across all years (2021-2070) for two territory selection processes for wolves in Washington State, USA: a categorical resource selection function (RSF) process (left) and least cost path process (right). </w:t>
      </w:r>
    </w:p>
    <w:p w14:paraId="1C9CCB39" w14:textId="77777777" w:rsidR="00270D73" w:rsidRPr="00443822" w:rsidRDefault="00270D73" w:rsidP="00270D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62D1935" w14:textId="77777777" w:rsidR="00270D73" w:rsidRPr="00443822" w:rsidRDefault="00270D73" w:rsidP="00270D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B2CD561" w14:textId="77777777" w:rsidR="00270D73" w:rsidRPr="00443822" w:rsidRDefault="00270D73" w:rsidP="00270D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202BCE3" w14:textId="77777777" w:rsidR="00270D73" w:rsidRPr="00443822" w:rsidRDefault="00270D73" w:rsidP="00270D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E15115B" w14:textId="77777777" w:rsidR="00270D73" w:rsidRPr="00443822" w:rsidRDefault="00270D73" w:rsidP="00270D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9478F12" w14:textId="77777777" w:rsidR="00270D73" w:rsidRPr="00443822" w:rsidRDefault="00270D73" w:rsidP="00270D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9489C87" w14:textId="77777777" w:rsidR="00270D73" w:rsidRPr="00443822" w:rsidRDefault="00270D73" w:rsidP="00270D7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4382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827B315" wp14:editId="260E123C">
            <wp:extent cx="4480560" cy="337566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0560" cy="3375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A9AB9A" w14:textId="77777777" w:rsidR="00270D73" w:rsidRPr="00443822" w:rsidRDefault="00270D73" w:rsidP="00270D73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43822">
        <w:rPr>
          <w:rFonts w:ascii="Times New Roman" w:hAnsi="Times New Roman" w:cs="Times New Roman"/>
          <w:sz w:val="24"/>
          <w:szCs w:val="24"/>
        </w:rPr>
        <w:t xml:space="preserve">Figure S2. Probability of meeting plan recovery (i.e., having four breeding pairs in each of three recovery regions, and 15 breeding pairs total in the state) at </w:t>
      </w:r>
      <w:proofErr w:type="gramStart"/>
      <w:r w:rsidRPr="00443822">
        <w:rPr>
          <w:rFonts w:ascii="Times New Roman" w:hAnsi="Times New Roman" w:cs="Times New Roman"/>
          <w:sz w:val="24"/>
          <w:szCs w:val="24"/>
        </w:rPr>
        <w:t>five time</w:t>
      </w:r>
      <w:proofErr w:type="gramEnd"/>
      <w:r w:rsidRPr="00443822">
        <w:rPr>
          <w:rFonts w:ascii="Times New Roman" w:hAnsi="Times New Roman" w:cs="Times New Roman"/>
          <w:sz w:val="24"/>
          <w:szCs w:val="24"/>
        </w:rPr>
        <w:t xml:space="preserve"> steps for two territory selection processes for wolves in Washington State, USA: a categorical resource selection function (RSF) process (red) and least cost path process (blue). </w:t>
      </w:r>
    </w:p>
    <w:p w14:paraId="45291481" w14:textId="77777777" w:rsidR="00270D73" w:rsidRPr="00443822" w:rsidRDefault="00270D73" w:rsidP="00270D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4382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045F5F" w14:textId="77777777" w:rsidR="00270D73" w:rsidRPr="00443822" w:rsidRDefault="00270D73" w:rsidP="00270D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6CB966E" w14:textId="77777777" w:rsidR="00270D73" w:rsidRPr="00443822" w:rsidRDefault="00270D73" w:rsidP="00270D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43822">
        <w:rPr>
          <w:rFonts w:ascii="Times New Roman" w:hAnsi="Times New Roman" w:cs="Times New Roman"/>
          <w:sz w:val="24"/>
          <w:szCs w:val="24"/>
        </w:rPr>
        <w:br w:type="column"/>
      </w:r>
    </w:p>
    <w:p w14:paraId="0B56C86A" w14:textId="77777777" w:rsidR="00270D73" w:rsidRPr="00443822" w:rsidRDefault="00270D73" w:rsidP="00270D7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4382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DE46F7" wp14:editId="5E5529ED">
            <wp:extent cx="4492752" cy="3377184"/>
            <wp:effectExtent l="0" t="0" r="317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Chapter1_AppendixS5_FigureS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2752" cy="3377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344CE" w14:textId="77777777" w:rsidR="00270D73" w:rsidRPr="00443822" w:rsidRDefault="00270D73" w:rsidP="00270D73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43822">
        <w:rPr>
          <w:rFonts w:ascii="Times New Roman" w:hAnsi="Times New Roman" w:cs="Times New Roman"/>
          <w:sz w:val="24"/>
          <w:szCs w:val="24"/>
        </w:rPr>
        <w:t xml:space="preserve">Figure S3. Probability of quasi-extinction (i.e., having &lt;24 breeding adults in each of three recovery regions, and &lt;92 breeding adults total in the state) across all years (2021-2070) for two territory selection processes of interest for wolves in Washington State, USA: a categorical resource selection function (RSF) process (left) and least cost path process (right). A note that the black lines at 0.0 include both the median and 50% prediction interval, and that the black lines represent outlier points from 50,000 samples. </w:t>
      </w:r>
    </w:p>
    <w:p w14:paraId="64835273" w14:textId="77777777" w:rsidR="00270D73" w:rsidRPr="00443822" w:rsidRDefault="00270D73" w:rsidP="00270D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4382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FEE7C9" w14:textId="77777777" w:rsidR="00270D73" w:rsidRPr="00443822" w:rsidRDefault="00270D73" w:rsidP="00270D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4382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0ED3F8" w14:textId="77777777" w:rsidR="00270D73" w:rsidRPr="00443822" w:rsidRDefault="00270D73" w:rsidP="00270D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5E6DC03" w14:textId="77777777" w:rsidR="00270D73" w:rsidRPr="00443822" w:rsidRDefault="00270D73" w:rsidP="00270D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4932FF1" w14:textId="77777777" w:rsidR="00270D73" w:rsidRPr="00443822" w:rsidRDefault="00270D73" w:rsidP="00270D7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4382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4364BC8" wp14:editId="3205F39A">
            <wp:extent cx="4492752" cy="3377184"/>
            <wp:effectExtent l="0" t="0" r="3175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Chapter1_AppendixS5_FigureS4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2752" cy="3377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2E3A7" w14:textId="77777777" w:rsidR="00270D73" w:rsidRPr="00443822" w:rsidRDefault="00270D73" w:rsidP="00270D73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43822">
        <w:rPr>
          <w:rFonts w:ascii="Times New Roman" w:hAnsi="Times New Roman" w:cs="Times New Roman"/>
          <w:sz w:val="24"/>
          <w:szCs w:val="24"/>
        </w:rPr>
        <w:t>Figure S4. Probability of extinction at year 50 (i.e., having 0 wolves in year 2070) for two territory selection processes for wolves in Washington State, USA: a categorical resource selection function (RSF) process (left) and least cost path process (right). A note that the black lines at 0.0 include both the median and 50% prediction interval, and that the black lines represent outlier points from 50,000 samples.</w:t>
      </w:r>
    </w:p>
    <w:p w14:paraId="2D0452DD" w14:textId="77777777" w:rsidR="00270D73" w:rsidRPr="00443822" w:rsidRDefault="00270D73" w:rsidP="00270D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43822">
        <w:rPr>
          <w:rFonts w:ascii="Times New Roman" w:hAnsi="Times New Roman" w:cs="Times New Roman"/>
          <w:sz w:val="24"/>
          <w:szCs w:val="24"/>
        </w:rPr>
        <w:br w:type="column"/>
      </w:r>
    </w:p>
    <w:p w14:paraId="19EBAFEB" w14:textId="77777777" w:rsidR="00270D73" w:rsidRPr="00443822" w:rsidRDefault="00270D73" w:rsidP="00270D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4382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C896BA" w14:textId="77777777" w:rsidR="00270D73" w:rsidRPr="00443822" w:rsidRDefault="00270D73" w:rsidP="00270D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74B1492" w14:textId="77777777" w:rsidR="00270D73" w:rsidRPr="00443822" w:rsidRDefault="00270D73" w:rsidP="00270D7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4382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5F1A69" wp14:editId="40850237">
            <wp:extent cx="4492752" cy="3377184"/>
            <wp:effectExtent l="0" t="0" r="3175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Chapter1_AppendixS5_FigureS5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2752" cy="3377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0E4F4" w14:textId="77777777" w:rsidR="00270D73" w:rsidRPr="00443822" w:rsidRDefault="00270D73" w:rsidP="00270D73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43822">
        <w:rPr>
          <w:rFonts w:ascii="Times New Roman" w:hAnsi="Times New Roman" w:cs="Times New Roman"/>
          <w:sz w:val="24"/>
          <w:szCs w:val="24"/>
        </w:rPr>
        <w:t xml:space="preserve">Figure S5. Geometric mean of lambda over the projection period (2021-2070) for two territory selection processes for wolves in Washington State, USA: a categorical resource selection function (RSF) process (left) and least cost path process (right). </w:t>
      </w:r>
    </w:p>
    <w:p w14:paraId="0F03A53D" w14:textId="77777777" w:rsidR="00794F98" w:rsidRPr="00ED72C9" w:rsidRDefault="00794F98" w:rsidP="00270D73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794F98" w:rsidRPr="00ED7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9F5"/>
    <w:rsid w:val="00074743"/>
    <w:rsid w:val="00270D73"/>
    <w:rsid w:val="005112EB"/>
    <w:rsid w:val="005C03B5"/>
    <w:rsid w:val="00794F98"/>
    <w:rsid w:val="007D4E05"/>
    <w:rsid w:val="008358E5"/>
    <w:rsid w:val="008660A0"/>
    <w:rsid w:val="00967CBD"/>
    <w:rsid w:val="00B36F97"/>
    <w:rsid w:val="00BC01CB"/>
    <w:rsid w:val="00C10F29"/>
    <w:rsid w:val="00C432A6"/>
    <w:rsid w:val="00C629F5"/>
    <w:rsid w:val="00DD75FE"/>
    <w:rsid w:val="00EB1B68"/>
    <w:rsid w:val="00ED72C9"/>
    <w:rsid w:val="00F06AFA"/>
    <w:rsid w:val="00F96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8253D"/>
  <w15:chartTrackingRefBased/>
  <w15:docId w15:val="{F11801D5-C522-4162-8218-9967D745A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29F5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62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29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29F5"/>
    <w:rPr>
      <w:rFonts w:ascii="Arial" w:eastAsia="Arial" w:hAnsi="Arial" w:cs="Arial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29F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9F5"/>
    <w:rPr>
      <w:rFonts w:ascii="Segoe UI" w:eastAsia="Arial" w:hAnsi="Segoe UI" w:cs="Segoe UI"/>
      <w:sz w:val="18"/>
      <w:szCs w:val="18"/>
      <w:lang w:val="en"/>
    </w:rPr>
  </w:style>
  <w:style w:type="paragraph" w:styleId="Revision">
    <w:name w:val="Revision"/>
    <w:hidden/>
    <w:uiPriority w:val="99"/>
    <w:semiHidden/>
    <w:rsid w:val="005C03B5"/>
    <w:pPr>
      <w:spacing w:after="0" w:line="240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ESF</Company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etrac</dc:creator>
  <cp:keywords/>
  <dc:description/>
  <cp:lastModifiedBy>lpetrac</cp:lastModifiedBy>
  <cp:revision>2</cp:revision>
  <dcterms:created xsi:type="dcterms:W3CDTF">2023-03-14T22:43:00Z</dcterms:created>
  <dcterms:modified xsi:type="dcterms:W3CDTF">2023-03-14T22:43:00Z</dcterms:modified>
</cp:coreProperties>
</file>